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A44" w:rsidRDefault="00191E09" w:rsidP="00062A4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C33AC9">
        <w:rPr>
          <w:rFonts w:ascii="Arial" w:hAnsi="Arial" w:cs="Arial"/>
          <w:b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4590"/>
      </w:tblGrid>
      <w:tr w:rsidR="00062A44" w:rsidTr="001F0501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062A44" w:rsidRDefault="00062A44" w:rsidP="001F050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cto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062A44" w:rsidRDefault="00062A44" w:rsidP="001F050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dds ratio [95% confidence interval]</w:t>
            </w:r>
          </w:p>
        </w:tc>
      </w:tr>
      <w:tr w:rsidR="00062A44" w:rsidTr="001F0501">
        <w:tc>
          <w:tcPr>
            <w:tcW w:w="2898" w:type="dxa"/>
            <w:tcBorders>
              <w:top w:val="single" w:sz="4" w:space="0" w:color="auto"/>
            </w:tcBorders>
          </w:tcPr>
          <w:p w:rsidR="00062A44" w:rsidRPr="008561C6" w:rsidRDefault="00062A44" w:rsidP="001F0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sis severity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062A44" w:rsidRPr="008561C6" w:rsidRDefault="00062A44" w:rsidP="00062A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]</w:t>
            </w:r>
          </w:p>
        </w:tc>
      </w:tr>
      <w:tr w:rsidR="00062A44" w:rsidTr="001F0501">
        <w:tc>
          <w:tcPr>
            <w:tcW w:w="2898" w:type="dxa"/>
          </w:tcPr>
          <w:p w:rsidR="00062A44" w:rsidRPr="008561C6" w:rsidRDefault="00062A44" w:rsidP="001F0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rican-American race</w:t>
            </w:r>
          </w:p>
        </w:tc>
        <w:tc>
          <w:tcPr>
            <w:tcW w:w="4590" w:type="dxa"/>
          </w:tcPr>
          <w:p w:rsidR="00062A44" w:rsidRPr="008561C6" w:rsidRDefault="00062A44" w:rsidP="00062A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[1.</w:t>
            </w:r>
            <w:r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]</w:t>
            </w:r>
          </w:p>
        </w:tc>
      </w:tr>
      <w:tr w:rsidR="00062A44" w:rsidTr="00062A44">
        <w:tc>
          <w:tcPr>
            <w:tcW w:w="2898" w:type="dxa"/>
          </w:tcPr>
          <w:p w:rsidR="00062A44" w:rsidRPr="008561C6" w:rsidRDefault="00062A44" w:rsidP="001F0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(1-point increments)</w:t>
            </w:r>
          </w:p>
        </w:tc>
        <w:tc>
          <w:tcPr>
            <w:tcW w:w="4590" w:type="dxa"/>
          </w:tcPr>
          <w:p w:rsidR="00062A44" w:rsidRPr="008561C6" w:rsidRDefault="00062A44" w:rsidP="00062A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]</w:t>
            </w:r>
          </w:p>
        </w:tc>
      </w:tr>
      <w:tr w:rsidR="00062A44" w:rsidTr="00062A44">
        <w:tc>
          <w:tcPr>
            <w:tcW w:w="2898" w:type="dxa"/>
          </w:tcPr>
          <w:p w:rsidR="00062A44" w:rsidRDefault="00062A44" w:rsidP="001F0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id organ cancer</w:t>
            </w:r>
          </w:p>
        </w:tc>
        <w:tc>
          <w:tcPr>
            <w:tcW w:w="4590" w:type="dxa"/>
          </w:tcPr>
          <w:p w:rsidR="00062A44" w:rsidRDefault="00062A44" w:rsidP="001F05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8 [1.83-6.61]</w:t>
            </w:r>
          </w:p>
        </w:tc>
      </w:tr>
      <w:tr w:rsidR="00062A44" w:rsidTr="00062A44">
        <w:tc>
          <w:tcPr>
            <w:tcW w:w="2898" w:type="dxa"/>
          </w:tcPr>
          <w:p w:rsidR="00062A44" w:rsidRDefault="00062A44" w:rsidP="001F0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rrhosis</w:t>
            </w:r>
          </w:p>
        </w:tc>
        <w:tc>
          <w:tcPr>
            <w:tcW w:w="4590" w:type="dxa"/>
          </w:tcPr>
          <w:p w:rsidR="00062A44" w:rsidRDefault="00062A44" w:rsidP="00062A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2 [2.73-20.7]</w:t>
            </w:r>
          </w:p>
        </w:tc>
      </w:tr>
      <w:tr w:rsidR="00062A44" w:rsidTr="00062A44">
        <w:tc>
          <w:tcPr>
            <w:tcW w:w="2898" w:type="dxa"/>
          </w:tcPr>
          <w:p w:rsidR="00062A44" w:rsidRDefault="00062A44" w:rsidP="001F0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origin from OSH</w:t>
            </w:r>
          </w:p>
        </w:tc>
        <w:tc>
          <w:tcPr>
            <w:tcW w:w="4590" w:type="dxa"/>
          </w:tcPr>
          <w:p w:rsidR="00062A44" w:rsidRDefault="00062A44" w:rsidP="001F05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 [1.43-7.80]</w:t>
            </w:r>
          </w:p>
        </w:tc>
      </w:tr>
      <w:tr w:rsidR="00062A44" w:rsidTr="001F0501">
        <w:tc>
          <w:tcPr>
            <w:tcW w:w="2898" w:type="dxa"/>
            <w:tcBorders>
              <w:bottom w:val="single" w:sz="4" w:space="0" w:color="auto"/>
            </w:tcBorders>
          </w:tcPr>
          <w:p w:rsidR="00062A44" w:rsidRDefault="00062A44" w:rsidP="001F0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mented renal clearance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062A44" w:rsidRDefault="00062A44" w:rsidP="001F05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[0.24-2.31]</w:t>
            </w:r>
          </w:p>
        </w:tc>
      </w:tr>
    </w:tbl>
    <w:p w:rsidR="00062A44" w:rsidRDefault="00062A44" w:rsidP="00062A44">
      <w:pPr>
        <w:spacing w:after="0" w:line="240" w:lineRule="auto"/>
        <w:rPr>
          <w:rFonts w:ascii="Arial" w:hAnsi="Arial" w:cs="Arial"/>
          <w:sz w:val="18"/>
        </w:rPr>
      </w:pPr>
      <w:r w:rsidRPr="00062A44">
        <w:rPr>
          <w:rFonts w:ascii="Arial" w:hAnsi="Arial" w:cs="Arial"/>
          <w:sz w:val="18"/>
        </w:rPr>
        <w:t>APACHE II: Acute physiology and chronic health evaluation II; OSH: outside hospital.</w:t>
      </w:r>
      <w:r>
        <w:rPr>
          <w:rFonts w:ascii="Arial" w:hAnsi="Arial" w:cs="Arial"/>
          <w:sz w:val="18"/>
        </w:rPr>
        <w:t xml:space="preserve"> </w:t>
      </w:r>
    </w:p>
    <w:p w:rsidR="007857A4" w:rsidRDefault="00C33AC9"/>
    <w:sectPr w:rsidR="00785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A44"/>
    <w:rsid w:val="00062A44"/>
    <w:rsid w:val="00191E09"/>
    <w:rsid w:val="00206395"/>
    <w:rsid w:val="00711EAA"/>
    <w:rsid w:val="00C33AC9"/>
    <w:rsid w:val="00E2736E"/>
    <w:rsid w:val="00F3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.stevens</dc:creator>
  <cp:lastModifiedBy>jake.stevens</cp:lastModifiedBy>
  <cp:revision>5</cp:revision>
  <dcterms:created xsi:type="dcterms:W3CDTF">2017-06-14T19:16:00Z</dcterms:created>
  <dcterms:modified xsi:type="dcterms:W3CDTF">2017-06-14T19:24:00Z</dcterms:modified>
</cp:coreProperties>
</file>